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49E98" w14:textId="2C4947E0" w:rsidR="00B4221C" w:rsidRPr="00CB6148" w:rsidRDefault="00B4221C" w:rsidP="00B4221C">
      <w:pPr>
        <w:rPr>
          <w:rFonts w:ascii="Arial" w:hAnsi="Arial" w:cs="Arial"/>
          <w:b/>
          <w:snapToGrid w:val="0"/>
          <w:kern w:val="0"/>
          <w:sz w:val="22"/>
        </w:rPr>
      </w:pPr>
      <w:r w:rsidRPr="00B4221C">
        <w:rPr>
          <w:rFonts w:ascii="Arial" w:hAnsi="Arial" w:cs="Arial"/>
          <w:b/>
          <w:bCs/>
          <w:sz w:val="22"/>
          <w:szCs w:val="21"/>
        </w:rPr>
        <w:t xml:space="preserve">Supplementary </w:t>
      </w:r>
      <w:r w:rsidRPr="00B4221C">
        <w:rPr>
          <w:rFonts w:ascii="Arial" w:hAnsi="Arial" w:cs="Arial"/>
          <w:b/>
          <w:bCs/>
          <w:snapToGrid w:val="0"/>
          <w:kern w:val="0"/>
          <w:sz w:val="22"/>
          <w:szCs w:val="21"/>
        </w:rPr>
        <w:t>Tabl</w:t>
      </w:r>
      <w:r w:rsidRPr="00B4221C">
        <w:rPr>
          <w:rFonts w:ascii="Arial" w:hAnsi="Arial" w:cs="Arial"/>
          <w:b/>
          <w:snapToGrid w:val="0"/>
          <w:kern w:val="0"/>
          <w:sz w:val="22"/>
          <w:szCs w:val="21"/>
        </w:rPr>
        <w:t xml:space="preserve">e 1. Patient characteristics of </w:t>
      </w:r>
      <w:r w:rsidRPr="00B4221C">
        <w:rPr>
          <w:rFonts w:ascii="Arial" w:hAnsi="Arial" w:cs="Arial"/>
          <w:b/>
          <w:i/>
          <w:iCs/>
          <w:snapToGrid w:val="0"/>
          <w:kern w:val="0"/>
          <w:sz w:val="22"/>
          <w:szCs w:val="21"/>
        </w:rPr>
        <w:t>EGFR</w:t>
      </w:r>
      <w:r w:rsidRPr="00B4221C">
        <w:rPr>
          <w:rFonts w:ascii="Arial" w:hAnsi="Arial" w:cs="Arial"/>
          <w:b/>
          <w:snapToGrid w:val="0"/>
          <w:kern w:val="0"/>
          <w:sz w:val="22"/>
          <w:szCs w:val="21"/>
        </w:rPr>
        <w:t xml:space="preserve"> mutant patient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223"/>
        <w:gridCol w:w="1986"/>
        <w:gridCol w:w="2148"/>
        <w:gridCol w:w="1003"/>
      </w:tblGrid>
      <w:tr w:rsidR="00B4221C" w:rsidRPr="00CB6148" w14:paraId="1ACD49C7" w14:textId="77777777" w:rsidTr="001B397B">
        <w:trPr>
          <w:trHeight w:val="42"/>
          <w:jc w:val="center"/>
        </w:trPr>
        <w:tc>
          <w:tcPr>
            <w:tcW w:w="654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F50D80" w14:textId="77777777" w:rsidR="00B4221C" w:rsidRPr="00CB6148" w:rsidRDefault="00B4221C" w:rsidP="001B397B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B6148">
              <w:rPr>
                <w:rFonts w:ascii="Arial" w:hAnsi="Arial" w:cs="Arial"/>
                <w:b/>
                <w:sz w:val="22"/>
              </w:rPr>
              <w:t>Variables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513D100" w14:textId="77777777" w:rsidR="00B4221C" w:rsidRDefault="00B4221C" w:rsidP="001B397B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B6148">
              <w:rPr>
                <w:rFonts w:ascii="Arial" w:hAnsi="Arial" w:cs="Arial"/>
                <w:b/>
                <w:sz w:val="22"/>
              </w:rPr>
              <w:t>Primary tumor resection</w:t>
            </w:r>
          </w:p>
          <w:p w14:paraId="7445BD3F" w14:textId="77777777" w:rsidR="00B4221C" w:rsidRPr="00CB6148" w:rsidRDefault="00B4221C" w:rsidP="001B397B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B6148">
              <w:rPr>
                <w:rFonts w:ascii="Arial" w:hAnsi="Arial" w:cs="Arial"/>
                <w:b/>
                <w:sz w:val="22"/>
              </w:rPr>
              <w:t>(n=20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right w:val="nil"/>
            </w:tcBorders>
          </w:tcPr>
          <w:p w14:paraId="327A0855" w14:textId="77777777" w:rsidR="00B4221C" w:rsidRPr="00CB6148" w:rsidRDefault="00B4221C" w:rsidP="001B397B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B6148">
              <w:rPr>
                <w:rFonts w:ascii="Arial" w:hAnsi="Arial" w:cs="Arial"/>
                <w:b/>
                <w:sz w:val="22"/>
              </w:rPr>
              <w:t>Exploratory thoracotomy</w:t>
            </w:r>
          </w:p>
          <w:p w14:paraId="0E9E74D5" w14:textId="77777777" w:rsidR="00B4221C" w:rsidRPr="00CB6148" w:rsidRDefault="00B4221C" w:rsidP="001B397B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B6148">
              <w:rPr>
                <w:rFonts w:ascii="Arial" w:hAnsi="Arial" w:cs="Arial"/>
                <w:b/>
                <w:sz w:val="22"/>
              </w:rPr>
              <w:t>(n=21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nil"/>
            </w:tcBorders>
          </w:tcPr>
          <w:p w14:paraId="6FF4BB96" w14:textId="77777777" w:rsidR="00B4221C" w:rsidRPr="00CB6148" w:rsidRDefault="00B4221C" w:rsidP="001B397B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F97804">
              <w:rPr>
                <w:rFonts w:ascii="Arial" w:hAnsi="Arial" w:cs="Arial" w:hint="eastAsia"/>
                <w:b/>
                <w:i/>
                <w:iCs/>
                <w:sz w:val="22"/>
              </w:rPr>
              <w:t>P</w:t>
            </w:r>
            <w:r w:rsidRPr="00CB6148">
              <w:rPr>
                <w:rFonts w:ascii="Arial" w:hAnsi="Arial" w:cs="Arial"/>
                <w:b/>
                <w:sz w:val="22"/>
              </w:rPr>
              <w:t xml:space="preserve"> value</w:t>
            </w:r>
          </w:p>
        </w:tc>
      </w:tr>
      <w:tr w:rsidR="00B4221C" w:rsidRPr="00CB6148" w14:paraId="1C970805" w14:textId="77777777" w:rsidTr="00C41CD9">
        <w:trPr>
          <w:trHeight w:val="360"/>
          <w:jc w:val="center"/>
        </w:trPr>
        <w:tc>
          <w:tcPr>
            <w:tcW w:w="6547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941A81" w14:textId="77777777" w:rsidR="00B4221C" w:rsidRPr="00CB6148" w:rsidRDefault="00B4221C" w:rsidP="001B397B">
            <w:pPr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/>
                <w:sz w:val="22"/>
              </w:rPr>
              <w:t>Median age (y</w:t>
            </w:r>
            <w:r w:rsidRPr="00CB6148">
              <w:rPr>
                <w:rFonts w:ascii="Arial" w:hAnsi="Arial" w:cs="Arial" w:hint="eastAsia"/>
                <w:sz w:val="22"/>
              </w:rPr>
              <w:t>ear</w:t>
            </w:r>
            <w:r w:rsidRPr="00CB614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835" w:type="dxa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5CC99E14" w14:textId="77777777" w:rsidR="00B4221C" w:rsidRPr="00CB6148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/>
                <w:sz w:val="22"/>
              </w:rPr>
              <w:t>65</w:t>
            </w:r>
          </w:p>
        </w:tc>
        <w:tc>
          <w:tcPr>
            <w:tcW w:w="2835" w:type="dxa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3DC24F97" w14:textId="77777777" w:rsidR="00B4221C" w:rsidRPr="00CB6148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 w:hint="eastAsia"/>
                <w:sz w:val="22"/>
              </w:rPr>
              <w:t>6</w:t>
            </w:r>
            <w:r w:rsidRPr="00CB6148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right w:val="nil"/>
            </w:tcBorders>
          </w:tcPr>
          <w:p w14:paraId="62742407" w14:textId="77777777" w:rsidR="00B4221C" w:rsidRPr="00CB6148" w:rsidRDefault="00B4221C" w:rsidP="001B397B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 w:hint="eastAsia"/>
                <w:sz w:val="22"/>
              </w:rPr>
              <w:t>0</w:t>
            </w:r>
            <w:r w:rsidRPr="00CB6148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821</w:t>
            </w:r>
          </w:p>
        </w:tc>
      </w:tr>
      <w:tr w:rsidR="00B4221C" w:rsidRPr="00CB6148" w14:paraId="3E514AB4" w14:textId="77777777" w:rsidTr="00C41CD9">
        <w:trPr>
          <w:trHeight w:val="360"/>
          <w:jc w:val="center"/>
        </w:trPr>
        <w:tc>
          <w:tcPr>
            <w:tcW w:w="654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1B7BBC" w14:textId="77777777" w:rsidR="00B4221C" w:rsidRPr="00CB6148" w:rsidRDefault="00B4221C" w:rsidP="001B397B">
            <w:pPr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/>
                <w:sz w:val="22"/>
              </w:rPr>
              <w:t>Sex, Male / Female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E66C5EB" w14:textId="77777777" w:rsidR="00B4221C" w:rsidRPr="00CB6148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 w:hint="eastAsia"/>
                <w:sz w:val="22"/>
              </w:rPr>
              <w:t>6</w:t>
            </w:r>
            <w:r w:rsidRPr="00CB6148">
              <w:rPr>
                <w:rFonts w:ascii="Arial" w:hAnsi="Arial" w:cs="Arial"/>
                <w:sz w:val="22"/>
              </w:rPr>
              <w:t xml:space="preserve"> / 14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27C3B46B" w14:textId="77777777" w:rsidR="00B4221C" w:rsidRPr="00CB6148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 w:hint="eastAsia"/>
                <w:sz w:val="22"/>
              </w:rPr>
              <w:t>1</w:t>
            </w:r>
            <w:r w:rsidRPr="00CB6148">
              <w:rPr>
                <w:rFonts w:ascii="Arial" w:hAnsi="Arial" w:cs="Arial"/>
                <w:sz w:val="22"/>
              </w:rPr>
              <w:t>1 / 1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9ED43DE" w14:textId="77777777" w:rsidR="00B4221C" w:rsidRPr="00CB6148" w:rsidRDefault="00B4221C" w:rsidP="001B397B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 w:hint="eastAsia"/>
                <w:sz w:val="22"/>
              </w:rPr>
              <w:t>0</w:t>
            </w:r>
            <w:r w:rsidRPr="00CB6148">
              <w:rPr>
                <w:rFonts w:ascii="Arial" w:hAnsi="Arial" w:cs="Arial"/>
                <w:sz w:val="22"/>
              </w:rPr>
              <w:t>.146</w:t>
            </w:r>
          </w:p>
        </w:tc>
      </w:tr>
      <w:tr w:rsidR="00B4221C" w:rsidRPr="00CB6148" w14:paraId="7CEC4A25" w14:textId="77777777" w:rsidTr="00C41CD9">
        <w:trPr>
          <w:trHeight w:val="360"/>
          <w:jc w:val="center"/>
        </w:trPr>
        <w:tc>
          <w:tcPr>
            <w:tcW w:w="654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ABB7ED" w14:textId="77777777" w:rsidR="00B4221C" w:rsidRPr="00CB6148" w:rsidRDefault="00B4221C" w:rsidP="001B397B">
            <w:pPr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/>
                <w:sz w:val="22"/>
              </w:rPr>
              <w:t>Smoking history, Current / Former / Neve</w:t>
            </w:r>
            <w:r>
              <w:rPr>
                <w:rFonts w:ascii="Arial" w:hAnsi="Arial" w:cs="Arial"/>
                <w:sz w:val="22"/>
              </w:rPr>
              <w:t>r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09BBE574" w14:textId="77777777" w:rsidR="00B4221C" w:rsidRPr="00CB6148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 / 4</w:t>
            </w:r>
            <w:r w:rsidRPr="00CB6148">
              <w:rPr>
                <w:rFonts w:ascii="Arial" w:hAnsi="Arial" w:cs="Arial"/>
                <w:sz w:val="22"/>
              </w:rPr>
              <w:t xml:space="preserve"> / 14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085E4B44" w14:textId="77777777" w:rsidR="00B4221C" w:rsidRPr="00CB6148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 / 7</w:t>
            </w:r>
            <w:r w:rsidRPr="00CB6148">
              <w:rPr>
                <w:rFonts w:ascii="Arial" w:hAnsi="Arial" w:cs="Arial"/>
                <w:sz w:val="22"/>
              </w:rPr>
              <w:t xml:space="preserve"> / 1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47A250E" w14:textId="77777777" w:rsidR="00B4221C" w:rsidRPr="00CB6148" w:rsidRDefault="00B4221C" w:rsidP="001B397B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 w:hint="eastAsia"/>
                <w:sz w:val="22"/>
              </w:rPr>
              <w:t>0</w:t>
            </w:r>
            <w:r w:rsidRPr="00CB6148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622</w:t>
            </w:r>
          </w:p>
        </w:tc>
      </w:tr>
      <w:tr w:rsidR="00B4221C" w:rsidRPr="00CB6148" w14:paraId="72E0FBD1" w14:textId="77777777" w:rsidTr="00C41CD9">
        <w:trPr>
          <w:trHeight w:val="360"/>
          <w:jc w:val="center"/>
        </w:trPr>
        <w:tc>
          <w:tcPr>
            <w:tcW w:w="654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E57943" w14:textId="77777777" w:rsidR="00B4221C" w:rsidRPr="00CB6148" w:rsidRDefault="00B4221C" w:rsidP="001B397B">
            <w:pPr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/>
                <w:sz w:val="22"/>
              </w:rPr>
              <w:t>Histology, Ad / non-Ad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169B0B7" w14:textId="0F320EA8" w:rsidR="00B4221C" w:rsidRPr="00CB6148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/>
                <w:sz w:val="22"/>
              </w:rPr>
              <w:t>20 / 0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EAD5137" w14:textId="77777777" w:rsidR="00B4221C" w:rsidRPr="00CB6148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 w:hint="eastAsia"/>
                <w:sz w:val="22"/>
              </w:rPr>
              <w:t>2</w:t>
            </w:r>
            <w:r w:rsidRPr="00CB6148">
              <w:rPr>
                <w:rFonts w:ascii="Arial" w:hAnsi="Arial" w:cs="Arial"/>
                <w:sz w:val="22"/>
              </w:rPr>
              <w:t>1 / 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A11AB2E" w14:textId="77777777" w:rsidR="00B4221C" w:rsidRPr="00CB6148" w:rsidRDefault="00B4221C" w:rsidP="001B397B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 w:hint="eastAsia"/>
                <w:sz w:val="22"/>
              </w:rPr>
              <w:t>-</w:t>
            </w:r>
          </w:p>
        </w:tc>
      </w:tr>
      <w:tr w:rsidR="00B4221C" w:rsidRPr="00CB6148" w14:paraId="050CD327" w14:textId="77777777" w:rsidTr="00C41CD9">
        <w:trPr>
          <w:trHeight w:val="360"/>
          <w:jc w:val="center"/>
        </w:trPr>
        <w:tc>
          <w:tcPr>
            <w:tcW w:w="65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2987A6" w14:textId="77777777" w:rsidR="00B4221C" w:rsidRPr="00CB6148" w:rsidRDefault="00B4221C" w:rsidP="001B397B">
            <w:pPr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/>
                <w:sz w:val="22"/>
              </w:rPr>
              <w:t>Tumor location, RUL / RML / RLL / LUL / LLL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2045B590" w14:textId="77777777" w:rsidR="00B4221C" w:rsidRPr="00CB6148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/>
                <w:sz w:val="22"/>
              </w:rPr>
              <w:t>5 / 2 / 4 / 5 / 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2D530904" w14:textId="77777777" w:rsidR="00B4221C" w:rsidRPr="00CB6148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/>
                <w:sz w:val="22"/>
              </w:rPr>
              <w:t>5 / 3 / 6 / 5 / 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58D9EAA" w14:textId="77777777" w:rsidR="00B4221C" w:rsidRPr="00CB6148" w:rsidRDefault="00B4221C" w:rsidP="001B397B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 w:hint="eastAsia"/>
                <w:sz w:val="22"/>
              </w:rPr>
              <w:t>0</w:t>
            </w:r>
            <w:r w:rsidRPr="00CB6148">
              <w:rPr>
                <w:rFonts w:ascii="Arial" w:hAnsi="Arial" w:cs="Arial"/>
                <w:sz w:val="22"/>
              </w:rPr>
              <w:t>.871</w:t>
            </w:r>
          </w:p>
        </w:tc>
      </w:tr>
      <w:tr w:rsidR="00B4221C" w:rsidRPr="00CB6148" w14:paraId="51A542BF" w14:textId="77777777" w:rsidTr="00C41CD9">
        <w:trPr>
          <w:trHeight w:val="360"/>
          <w:jc w:val="center"/>
        </w:trPr>
        <w:tc>
          <w:tcPr>
            <w:tcW w:w="65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0D2827" w14:textId="77777777" w:rsidR="00B4221C" w:rsidRPr="00CB6148" w:rsidRDefault="00B4221C" w:rsidP="001B397B">
            <w:pPr>
              <w:rPr>
                <w:rFonts w:ascii="Arial" w:hAnsi="Arial" w:cs="Arial"/>
                <w:sz w:val="22"/>
              </w:rPr>
            </w:pPr>
            <w:r w:rsidRPr="00361085">
              <w:rPr>
                <w:rFonts w:ascii="Arial" w:hAnsi="Arial" w:cs="Arial" w:hint="eastAsia"/>
                <w:sz w:val="22"/>
              </w:rPr>
              <w:t>c</w:t>
            </w:r>
            <w:r w:rsidRPr="00361085">
              <w:rPr>
                <w:rFonts w:ascii="Arial" w:hAnsi="Arial" w:cs="Arial"/>
                <w:sz w:val="22"/>
              </w:rPr>
              <w:t>-N</w:t>
            </w:r>
            <w:r w:rsidRPr="00CB6148">
              <w:rPr>
                <w:rFonts w:ascii="Arial" w:hAnsi="Arial" w:cs="Arial"/>
                <w:sz w:val="22"/>
              </w:rPr>
              <w:t>, N0 / N-positiv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0BCA47B9" w14:textId="77777777" w:rsidR="00B4221C" w:rsidRPr="00CB6148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5</w:t>
            </w:r>
            <w:r w:rsidRPr="00CB6148">
              <w:rPr>
                <w:rFonts w:ascii="Arial" w:hAnsi="Arial" w:cs="Arial"/>
                <w:sz w:val="22"/>
              </w:rPr>
              <w:t xml:space="preserve"> / </w:t>
            </w: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6A2E38BB" w14:textId="77777777" w:rsidR="00B4221C" w:rsidRPr="00CB6148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3</w:t>
            </w:r>
            <w:r w:rsidRPr="00CB6148">
              <w:rPr>
                <w:rFonts w:ascii="Arial" w:hAnsi="Arial" w:cs="Arial"/>
                <w:sz w:val="22"/>
              </w:rPr>
              <w:t xml:space="preserve"> / 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A434470" w14:textId="77777777" w:rsidR="00B4221C" w:rsidRPr="00CB6148" w:rsidRDefault="00B4221C" w:rsidP="001B397B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 w:hint="eastAsia"/>
                <w:sz w:val="22"/>
              </w:rPr>
              <w:t>0</w:t>
            </w:r>
            <w:r w:rsidRPr="00CB6148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368</w:t>
            </w:r>
          </w:p>
        </w:tc>
      </w:tr>
      <w:tr w:rsidR="00B4221C" w:rsidRPr="00CB6148" w14:paraId="4C4534AF" w14:textId="77777777" w:rsidTr="00C41CD9">
        <w:trPr>
          <w:trHeight w:val="75"/>
          <w:jc w:val="center"/>
        </w:trPr>
        <w:tc>
          <w:tcPr>
            <w:tcW w:w="65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FE6CDB" w14:textId="77777777" w:rsidR="00B4221C" w:rsidRPr="00CB6148" w:rsidRDefault="00B4221C" w:rsidP="001B397B">
            <w:pPr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/>
                <w:sz w:val="22"/>
              </w:rPr>
              <w:t>c-Stage, IA / IB / IIA / IIB / IIIA / IIIB / IV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7AA2F4BB" w14:textId="77777777" w:rsidR="00B4221C" w:rsidRPr="00CB6148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/>
                <w:sz w:val="22"/>
              </w:rPr>
              <w:t>5 / 7 / 1 / 2 / 4 / 1 / 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5893AEB5" w14:textId="77777777" w:rsidR="00B4221C" w:rsidRPr="00CB6148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/>
                <w:sz w:val="22"/>
              </w:rPr>
              <w:t>3 / 4 / 1 / 2 / 2 / 0 / 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4A22A80" w14:textId="77777777" w:rsidR="00B4221C" w:rsidRPr="00CB6148" w:rsidRDefault="00B4221C" w:rsidP="001B397B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 w:hint="eastAsia"/>
                <w:sz w:val="22"/>
              </w:rPr>
              <w:t>0</w:t>
            </w:r>
            <w:r w:rsidRPr="00CB6148">
              <w:rPr>
                <w:rFonts w:ascii="Arial" w:hAnsi="Arial" w:cs="Arial"/>
                <w:sz w:val="22"/>
              </w:rPr>
              <w:t>.063</w:t>
            </w:r>
          </w:p>
        </w:tc>
      </w:tr>
      <w:tr w:rsidR="00B4221C" w:rsidRPr="00CB6148" w14:paraId="3ECA2396" w14:textId="77777777" w:rsidTr="00C41CD9">
        <w:trPr>
          <w:trHeight w:val="360"/>
          <w:jc w:val="center"/>
        </w:trPr>
        <w:tc>
          <w:tcPr>
            <w:tcW w:w="65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537609" w14:textId="01A5EDFE" w:rsidR="00B4221C" w:rsidRDefault="00B4221C" w:rsidP="001B397B">
            <w:pPr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/>
                <w:sz w:val="22"/>
              </w:rPr>
              <w:t>Additional procedure during operation*,</w:t>
            </w:r>
          </w:p>
          <w:p w14:paraId="160302A8" w14:textId="66FDB69C" w:rsidR="00B4221C" w:rsidRPr="00CB6148" w:rsidRDefault="00B4221C" w:rsidP="001B397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Yes</w:t>
            </w:r>
            <w:r w:rsidRPr="00CB6148">
              <w:rPr>
                <w:rFonts w:ascii="Arial" w:hAnsi="Arial" w:cs="Arial"/>
                <w:sz w:val="22"/>
              </w:rPr>
              <w:t xml:space="preserve"> / </w:t>
            </w:r>
            <w:r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0C899BC9" w14:textId="77777777" w:rsidR="00B4221C" w:rsidRPr="00CB6148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</w:t>
            </w:r>
            <w:r w:rsidRPr="00CB6148">
              <w:rPr>
                <w:rFonts w:ascii="Arial" w:hAnsi="Arial" w:cs="Arial"/>
                <w:sz w:val="22"/>
              </w:rPr>
              <w:t xml:space="preserve"> / </w:t>
            </w:r>
            <w:r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162A1CB4" w14:textId="0E690439" w:rsidR="00B4221C" w:rsidRPr="00CB6148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 xml:space="preserve"> / 2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89BDF15" w14:textId="77777777" w:rsidR="00B4221C" w:rsidRPr="00CB6148" w:rsidRDefault="00B4221C" w:rsidP="001B397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</w:t>
            </w:r>
            <w:r w:rsidRPr="00CB6148">
              <w:rPr>
                <w:rFonts w:ascii="Arial" w:hAnsi="Arial" w:cs="Arial" w:hint="eastAsia"/>
                <w:sz w:val="22"/>
              </w:rPr>
              <w:t>0</w:t>
            </w:r>
            <w:r w:rsidRPr="00CB6148">
              <w:rPr>
                <w:rFonts w:ascii="Arial" w:hAnsi="Arial" w:cs="Arial"/>
                <w:sz w:val="22"/>
              </w:rPr>
              <w:t>.001</w:t>
            </w:r>
          </w:p>
        </w:tc>
      </w:tr>
      <w:tr w:rsidR="00B4221C" w:rsidRPr="00CB6148" w14:paraId="6C964CA2" w14:textId="77777777" w:rsidTr="00C41CD9">
        <w:trPr>
          <w:trHeight w:val="360"/>
          <w:jc w:val="center"/>
        </w:trPr>
        <w:tc>
          <w:tcPr>
            <w:tcW w:w="65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C40E1A" w14:textId="77777777" w:rsidR="00B4221C" w:rsidRPr="00CB6148" w:rsidRDefault="00B4221C" w:rsidP="001B397B">
            <w:pPr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 w:hint="eastAsia"/>
                <w:sz w:val="22"/>
              </w:rPr>
              <w:t>D</w:t>
            </w:r>
            <w:r w:rsidRPr="00CB6148">
              <w:rPr>
                <w:rFonts w:ascii="Arial" w:hAnsi="Arial" w:cs="Arial"/>
                <w:sz w:val="22"/>
              </w:rPr>
              <w:t xml:space="preserve"> </w:t>
            </w:r>
            <w:r w:rsidRPr="0010091E">
              <w:rPr>
                <w:rFonts w:ascii="Arial" w:hAnsi="Arial" w:cs="Arial"/>
                <w:sz w:val="22"/>
              </w:rPr>
              <w:t>factor, D0 / D1 / D</w:t>
            </w:r>
            <w:r w:rsidRPr="00CB6148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5B5DE8C4" w14:textId="77777777" w:rsidR="00B4221C" w:rsidRPr="00CB6148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/>
                <w:sz w:val="22"/>
              </w:rPr>
              <w:t>3 / 8 / 9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3CB781A4" w14:textId="77777777" w:rsidR="00B4221C" w:rsidRPr="00CB6148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/>
                <w:sz w:val="22"/>
              </w:rPr>
              <w:t>0 / 1 / 2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6F553A2" w14:textId="77777777" w:rsidR="00B4221C" w:rsidRPr="00CB6148" w:rsidRDefault="00B4221C" w:rsidP="001B397B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 w:hint="eastAsia"/>
                <w:sz w:val="22"/>
              </w:rPr>
              <w:t>0</w:t>
            </w:r>
            <w:r w:rsidRPr="00CB6148">
              <w:rPr>
                <w:rFonts w:ascii="Arial" w:hAnsi="Arial" w:cs="Arial"/>
                <w:sz w:val="22"/>
              </w:rPr>
              <w:t>.002</w:t>
            </w:r>
          </w:p>
        </w:tc>
      </w:tr>
      <w:tr w:rsidR="00B4221C" w:rsidRPr="00CB6148" w14:paraId="16D34F70" w14:textId="77777777" w:rsidTr="00C41CD9">
        <w:trPr>
          <w:trHeight w:val="360"/>
          <w:jc w:val="center"/>
        </w:trPr>
        <w:tc>
          <w:tcPr>
            <w:tcW w:w="65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B9BBA7" w14:textId="37DFD9E5" w:rsidR="00B4221C" w:rsidRDefault="00B4221C" w:rsidP="001B397B">
            <w:pPr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/>
                <w:sz w:val="22"/>
              </w:rPr>
              <w:t>PD and/or MPE detection,</w:t>
            </w:r>
          </w:p>
          <w:p w14:paraId="5D06DA70" w14:textId="52E3F84E" w:rsidR="00B4221C" w:rsidRPr="00CB6148" w:rsidRDefault="00B4221C" w:rsidP="001B397B">
            <w:pPr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/>
                <w:sz w:val="22"/>
              </w:rPr>
              <w:t>Intraoperative / Permanent histology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6AF6D0A1" w14:textId="77777777" w:rsidR="00B4221C" w:rsidRPr="00CB6148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/>
                <w:sz w:val="22"/>
              </w:rPr>
              <w:t>17 / 3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19AE9771" w14:textId="77777777" w:rsidR="00B4221C" w:rsidRPr="00CB6148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 w:hint="eastAsia"/>
                <w:sz w:val="22"/>
              </w:rPr>
              <w:t>2</w:t>
            </w:r>
            <w:r w:rsidRPr="00CB6148">
              <w:rPr>
                <w:rFonts w:ascii="Arial" w:hAnsi="Arial" w:cs="Arial"/>
                <w:sz w:val="22"/>
              </w:rPr>
              <w:t>1 / 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9F493B4" w14:textId="77777777" w:rsidR="00B4221C" w:rsidRPr="00CB6148" w:rsidRDefault="00B4221C" w:rsidP="001B397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65</w:t>
            </w:r>
          </w:p>
        </w:tc>
      </w:tr>
      <w:tr w:rsidR="00B4221C" w:rsidRPr="00CB6148" w14:paraId="35D22826" w14:textId="77777777" w:rsidTr="00C41CD9">
        <w:trPr>
          <w:trHeight w:val="360"/>
          <w:jc w:val="center"/>
        </w:trPr>
        <w:tc>
          <w:tcPr>
            <w:tcW w:w="654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67BE08" w14:textId="4EF2136B" w:rsidR="00B4221C" w:rsidRDefault="00B4221C" w:rsidP="001B397B">
            <w:pPr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/>
                <w:sz w:val="22"/>
              </w:rPr>
              <w:t>Treatment after surgery,</w:t>
            </w:r>
          </w:p>
          <w:p w14:paraId="439B3682" w14:textId="0660BE0D" w:rsidR="00B4221C" w:rsidRPr="00CB6148" w:rsidRDefault="00B4221C" w:rsidP="001B397B">
            <w:pPr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/>
                <w:sz w:val="22"/>
              </w:rPr>
              <w:t>Chemotherapy</w:t>
            </w:r>
            <w:r>
              <w:rPr>
                <w:rFonts w:ascii="Arial" w:hAnsi="Arial" w:cs="Arial"/>
                <w:sz w:val="22"/>
              </w:rPr>
              <w:t xml:space="preserve"> or TKI</w:t>
            </w:r>
            <w:r w:rsidRPr="00CB6148">
              <w:rPr>
                <w:rFonts w:ascii="Arial" w:hAnsi="Arial" w:cs="Arial"/>
                <w:sz w:val="22"/>
              </w:rPr>
              <w:t xml:space="preserve"> / BSC</w:t>
            </w:r>
            <w:r>
              <w:rPr>
                <w:rFonts w:ascii="Arial" w:hAnsi="Arial" w:cs="Arial"/>
                <w:sz w:val="22"/>
              </w:rPr>
              <w:t xml:space="preserve"> or Unknown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486E342" w14:textId="77777777" w:rsidR="00B4221C" w:rsidRPr="00CB6148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 w:hint="eastAsia"/>
                <w:sz w:val="22"/>
              </w:rPr>
              <w:t>1</w:t>
            </w:r>
            <w:r w:rsidRPr="00CB6148">
              <w:rPr>
                <w:rFonts w:ascii="Arial" w:hAnsi="Arial" w:cs="Arial"/>
                <w:sz w:val="22"/>
              </w:rPr>
              <w:t>8 / 2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5C92023" w14:textId="637C912A" w:rsidR="00B4221C" w:rsidRPr="00CB6148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8</w:t>
            </w:r>
            <w:r w:rsidRPr="00CB6148">
              <w:rPr>
                <w:rFonts w:ascii="Arial" w:hAnsi="Arial" w:cs="Arial"/>
                <w:sz w:val="22"/>
              </w:rPr>
              <w:t xml:space="preserve"> / 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FE2AB4A" w14:textId="77777777" w:rsidR="00B4221C" w:rsidRPr="00CB6148" w:rsidRDefault="00B4221C" w:rsidP="001B397B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 w:hint="eastAsia"/>
                <w:sz w:val="22"/>
              </w:rPr>
              <w:t>0</w:t>
            </w:r>
            <w:r w:rsidRPr="00CB6148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675</w:t>
            </w:r>
          </w:p>
        </w:tc>
      </w:tr>
      <w:tr w:rsidR="00B4221C" w:rsidRPr="00CB6148" w14:paraId="55FB4A03" w14:textId="77777777" w:rsidTr="00C41CD9">
        <w:trPr>
          <w:trHeight w:val="360"/>
          <w:jc w:val="center"/>
        </w:trPr>
        <w:tc>
          <w:tcPr>
            <w:tcW w:w="654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A8A329" w14:textId="548807F4" w:rsidR="00B4221C" w:rsidRDefault="00B4221C" w:rsidP="001B397B">
            <w:pPr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 w:hint="eastAsia"/>
                <w:sz w:val="22"/>
              </w:rPr>
              <w:t>A</w:t>
            </w:r>
            <w:r w:rsidRPr="00CB6148">
              <w:rPr>
                <w:rFonts w:ascii="Arial" w:hAnsi="Arial" w:cs="Arial"/>
                <w:sz w:val="22"/>
              </w:rPr>
              <w:t>dministration of EGFR-TKI</w:t>
            </w:r>
            <w:r>
              <w:rPr>
                <w:rFonts w:ascii="Arial" w:hAnsi="Arial" w:cs="Arial"/>
                <w:sz w:val="22"/>
              </w:rPr>
              <w:t>,</w:t>
            </w:r>
          </w:p>
          <w:p w14:paraId="5A5B13CB" w14:textId="21B700DB" w:rsidR="00B4221C" w:rsidRPr="00CB6148" w:rsidRDefault="00B4221C" w:rsidP="001B397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Yes / No or Unknown</w:t>
            </w:r>
          </w:p>
        </w:tc>
        <w:tc>
          <w:tcPr>
            <w:tcW w:w="2835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313325A" w14:textId="77777777" w:rsidR="00B4221C" w:rsidRPr="00EE66CE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 w:rsidRPr="00EE66CE">
              <w:rPr>
                <w:rFonts w:ascii="Arial" w:hAnsi="Arial" w:cs="Arial" w:hint="eastAsia"/>
                <w:sz w:val="22"/>
              </w:rPr>
              <w:t>1</w:t>
            </w:r>
            <w:r w:rsidRPr="00EE66CE">
              <w:rPr>
                <w:rFonts w:ascii="Arial" w:hAnsi="Arial" w:cs="Arial"/>
                <w:sz w:val="22"/>
              </w:rPr>
              <w:t>8 / 2</w:t>
            </w:r>
          </w:p>
        </w:tc>
        <w:tc>
          <w:tcPr>
            <w:tcW w:w="2835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27F9E35" w14:textId="77777777" w:rsidR="00B4221C" w:rsidRPr="00EE66CE" w:rsidRDefault="00B4221C" w:rsidP="00C41CD9">
            <w:pPr>
              <w:jc w:val="center"/>
              <w:rPr>
                <w:rFonts w:ascii="Arial" w:hAnsi="Arial" w:cs="Arial"/>
                <w:sz w:val="22"/>
              </w:rPr>
            </w:pPr>
            <w:r w:rsidRPr="00EE66CE">
              <w:rPr>
                <w:rFonts w:ascii="Arial" w:hAnsi="Arial" w:cs="Arial" w:hint="eastAsia"/>
                <w:sz w:val="22"/>
              </w:rPr>
              <w:t>1</w:t>
            </w:r>
            <w:r w:rsidRPr="00EE66CE">
              <w:rPr>
                <w:rFonts w:ascii="Arial" w:hAnsi="Arial" w:cs="Arial"/>
                <w:sz w:val="22"/>
              </w:rPr>
              <w:t>5 / 6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</w:tcPr>
          <w:p w14:paraId="34E5264E" w14:textId="77777777" w:rsidR="00B4221C" w:rsidRPr="00CB6148" w:rsidRDefault="00B4221C" w:rsidP="001B397B">
            <w:pPr>
              <w:jc w:val="center"/>
              <w:rPr>
                <w:rFonts w:ascii="Arial" w:hAnsi="Arial" w:cs="Arial"/>
                <w:sz w:val="22"/>
              </w:rPr>
            </w:pPr>
            <w:r w:rsidRPr="00CB6148">
              <w:rPr>
                <w:rFonts w:ascii="Arial" w:hAnsi="Arial" w:cs="Arial" w:hint="eastAsia"/>
                <w:sz w:val="22"/>
              </w:rPr>
              <w:t>0</w:t>
            </w:r>
            <w:r w:rsidRPr="00CB6148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134</w:t>
            </w:r>
          </w:p>
        </w:tc>
      </w:tr>
    </w:tbl>
    <w:p w14:paraId="24534077" w14:textId="77777777" w:rsidR="00B4221C" w:rsidRPr="009620DD" w:rsidRDefault="00B4221C" w:rsidP="009620DD">
      <w:pPr>
        <w:jc w:val="both"/>
        <w:rPr>
          <w:rFonts w:ascii="Arial" w:hAnsi="Arial" w:cs="Arial"/>
          <w:sz w:val="18"/>
          <w:szCs w:val="18"/>
        </w:rPr>
      </w:pPr>
      <w:r w:rsidRPr="009620DD">
        <w:rPr>
          <w:rFonts w:ascii="Arial" w:hAnsi="Arial" w:cs="Arial" w:hint="eastAsia"/>
          <w:sz w:val="18"/>
          <w:szCs w:val="18"/>
        </w:rPr>
        <w:t>Ad; adenocarcinoma, RUL; right upper lobe, RML; right middle lobe, RLL; right lower lobe, LUL; left upper lobe, LLL; left lower lobe</w:t>
      </w:r>
      <w:r w:rsidRPr="009620DD">
        <w:rPr>
          <w:rFonts w:ascii="Arial" w:hAnsi="Arial" w:cs="Arial"/>
          <w:sz w:val="18"/>
          <w:szCs w:val="18"/>
        </w:rPr>
        <w:t>, D0; malignant pleural effusion without disseminated nodules, D1; 1-5 disseminated nodules, D2; &gt;5 disseminated nodules, BSC, best supportive care, TKI; tyrosine kinase inhibitor</w:t>
      </w:r>
    </w:p>
    <w:p w14:paraId="28DCD3DF" w14:textId="77777777" w:rsidR="00B4221C" w:rsidRPr="009620DD" w:rsidRDefault="00B4221C" w:rsidP="009620DD">
      <w:pPr>
        <w:jc w:val="both"/>
        <w:rPr>
          <w:rFonts w:ascii="Arial" w:hAnsi="Arial" w:cs="Arial"/>
          <w:sz w:val="18"/>
          <w:szCs w:val="18"/>
        </w:rPr>
      </w:pPr>
      <w:r w:rsidRPr="009620DD">
        <w:rPr>
          <w:rFonts w:ascii="Arial" w:hAnsi="Arial" w:cs="Arial"/>
          <w:sz w:val="18"/>
          <w:szCs w:val="18"/>
        </w:rPr>
        <w:t>*Addition of distilled water perfusion therapy with/without chemotherapeutic agent intra-operatively</w:t>
      </w:r>
    </w:p>
    <w:p w14:paraId="7D25A5E1" w14:textId="5127242C" w:rsidR="00430E65" w:rsidRDefault="00430E65">
      <w:pPr>
        <w:rPr>
          <w:rFonts w:ascii="Arial" w:hAnsi="Arial" w:cs="Arial"/>
          <w:sz w:val="22"/>
        </w:rPr>
      </w:pPr>
    </w:p>
    <w:sectPr w:rsidR="00430E65" w:rsidSect="00B82931">
      <w:footerReference w:type="default" r:id="rId9"/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405E8" w14:textId="77777777" w:rsidR="002274C1" w:rsidRDefault="002274C1" w:rsidP="006A7961">
      <w:r>
        <w:separator/>
      </w:r>
    </w:p>
  </w:endnote>
  <w:endnote w:type="continuationSeparator" w:id="0">
    <w:p w14:paraId="1703F054" w14:textId="77777777" w:rsidR="002274C1" w:rsidRDefault="002274C1" w:rsidP="006A7961">
      <w:r>
        <w:continuationSeparator/>
      </w:r>
    </w:p>
  </w:endnote>
  <w:endnote w:type="continuationNotice" w:id="1">
    <w:p w14:paraId="42A1A75B" w14:textId="77777777" w:rsidR="002274C1" w:rsidRDefault="002274C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7909905"/>
      <w:docPartObj>
        <w:docPartGallery w:val="Page Numbers (Bottom of Page)"/>
        <w:docPartUnique/>
      </w:docPartObj>
    </w:sdtPr>
    <w:sdtEndPr/>
    <w:sdtContent>
      <w:p w14:paraId="191BB5E6" w14:textId="330E73E8" w:rsidR="00B82931" w:rsidRDefault="00B8293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06435F6" w14:textId="77777777" w:rsidR="00B82931" w:rsidRDefault="00B8293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35FB4" w14:textId="77777777" w:rsidR="002274C1" w:rsidRDefault="002274C1" w:rsidP="006A7961">
      <w:r>
        <w:separator/>
      </w:r>
    </w:p>
  </w:footnote>
  <w:footnote w:type="continuationSeparator" w:id="0">
    <w:p w14:paraId="3F9AD161" w14:textId="77777777" w:rsidR="002274C1" w:rsidRDefault="002274C1" w:rsidP="006A7961">
      <w:r>
        <w:continuationSeparator/>
      </w:r>
    </w:p>
  </w:footnote>
  <w:footnote w:type="continuationNotice" w:id="1">
    <w:p w14:paraId="3039A4D2" w14:textId="77777777" w:rsidR="002274C1" w:rsidRDefault="002274C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97E20"/>
    <w:multiLevelType w:val="hybridMultilevel"/>
    <w:tmpl w:val="779647A0"/>
    <w:lvl w:ilvl="0" w:tplc="E3E8FD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1C465AF"/>
    <w:multiLevelType w:val="hybridMultilevel"/>
    <w:tmpl w:val="56569156"/>
    <w:lvl w:ilvl="0" w:tplc="8ABAAD8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EBB4E11"/>
    <w:multiLevelType w:val="hybridMultilevel"/>
    <w:tmpl w:val="37A635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F7356FB"/>
    <w:multiLevelType w:val="hybridMultilevel"/>
    <w:tmpl w:val="BE02E406"/>
    <w:lvl w:ilvl="0" w:tplc="981608F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wMjI1tzQ0MzEyNzNQ0lEKTi0uzszPAykwrgUAelrFrSwAAAA="/>
    <w:docVar w:name="StyleGuidePreference" w:val="0"/>
  </w:docVars>
  <w:rsids>
    <w:rsidRoot w:val="00423952"/>
    <w:rsid w:val="0000002B"/>
    <w:rsid w:val="00000E18"/>
    <w:rsid w:val="00004DB7"/>
    <w:rsid w:val="0000767F"/>
    <w:rsid w:val="000103E0"/>
    <w:rsid w:val="0001166A"/>
    <w:rsid w:val="00014009"/>
    <w:rsid w:val="000177F2"/>
    <w:rsid w:val="00021043"/>
    <w:rsid w:val="00027CD9"/>
    <w:rsid w:val="000302AA"/>
    <w:rsid w:val="00031FE5"/>
    <w:rsid w:val="00037AA5"/>
    <w:rsid w:val="00043D17"/>
    <w:rsid w:val="00044511"/>
    <w:rsid w:val="00057BEA"/>
    <w:rsid w:val="00061EEF"/>
    <w:rsid w:val="0006418F"/>
    <w:rsid w:val="00070911"/>
    <w:rsid w:val="00072415"/>
    <w:rsid w:val="00076C32"/>
    <w:rsid w:val="00076FEB"/>
    <w:rsid w:val="00081A68"/>
    <w:rsid w:val="00085A82"/>
    <w:rsid w:val="00087B19"/>
    <w:rsid w:val="000A4D17"/>
    <w:rsid w:val="000A597C"/>
    <w:rsid w:val="000A666D"/>
    <w:rsid w:val="000B0460"/>
    <w:rsid w:val="000B40C5"/>
    <w:rsid w:val="000B508F"/>
    <w:rsid w:val="000B6593"/>
    <w:rsid w:val="000C5262"/>
    <w:rsid w:val="000D3C4D"/>
    <w:rsid w:val="000D6A45"/>
    <w:rsid w:val="000D7D40"/>
    <w:rsid w:val="000E0546"/>
    <w:rsid w:val="000E140F"/>
    <w:rsid w:val="000E1A53"/>
    <w:rsid w:val="000E2AEB"/>
    <w:rsid w:val="000E6552"/>
    <w:rsid w:val="000E767E"/>
    <w:rsid w:val="000E7F76"/>
    <w:rsid w:val="000F2FFC"/>
    <w:rsid w:val="001044F6"/>
    <w:rsid w:val="00105BEB"/>
    <w:rsid w:val="00112875"/>
    <w:rsid w:val="00120A2A"/>
    <w:rsid w:val="001247A3"/>
    <w:rsid w:val="00137785"/>
    <w:rsid w:val="001406F1"/>
    <w:rsid w:val="00151C27"/>
    <w:rsid w:val="00153D43"/>
    <w:rsid w:val="00157E0A"/>
    <w:rsid w:val="00160334"/>
    <w:rsid w:val="00167366"/>
    <w:rsid w:val="00167534"/>
    <w:rsid w:val="0017525B"/>
    <w:rsid w:val="00175E44"/>
    <w:rsid w:val="00177333"/>
    <w:rsid w:val="00190CE8"/>
    <w:rsid w:val="00194A5B"/>
    <w:rsid w:val="00195315"/>
    <w:rsid w:val="001A2A4E"/>
    <w:rsid w:val="001A6653"/>
    <w:rsid w:val="001B11C2"/>
    <w:rsid w:val="001C11E5"/>
    <w:rsid w:val="001C1431"/>
    <w:rsid w:val="001D3425"/>
    <w:rsid w:val="001D3921"/>
    <w:rsid w:val="001E3B95"/>
    <w:rsid w:val="001E4581"/>
    <w:rsid w:val="001E6CE4"/>
    <w:rsid w:val="00203B5F"/>
    <w:rsid w:val="00203DDF"/>
    <w:rsid w:val="0021676C"/>
    <w:rsid w:val="002167BA"/>
    <w:rsid w:val="00220318"/>
    <w:rsid w:val="00224D7A"/>
    <w:rsid w:val="00225F2A"/>
    <w:rsid w:val="002274C1"/>
    <w:rsid w:val="00232968"/>
    <w:rsid w:val="00233D39"/>
    <w:rsid w:val="002435DA"/>
    <w:rsid w:val="00263F98"/>
    <w:rsid w:val="00272BD9"/>
    <w:rsid w:val="00275E29"/>
    <w:rsid w:val="002827C2"/>
    <w:rsid w:val="00294135"/>
    <w:rsid w:val="002951C8"/>
    <w:rsid w:val="002966D0"/>
    <w:rsid w:val="002970D7"/>
    <w:rsid w:val="002A5DD1"/>
    <w:rsid w:val="002B08A5"/>
    <w:rsid w:val="002B17AE"/>
    <w:rsid w:val="002B4160"/>
    <w:rsid w:val="002B41A5"/>
    <w:rsid w:val="002C18C4"/>
    <w:rsid w:val="002C4DB7"/>
    <w:rsid w:val="002D6879"/>
    <w:rsid w:val="002E1C24"/>
    <w:rsid w:val="002E77D0"/>
    <w:rsid w:val="002F42D1"/>
    <w:rsid w:val="002F5B40"/>
    <w:rsid w:val="002F6AD3"/>
    <w:rsid w:val="00305882"/>
    <w:rsid w:val="003073B6"/>
    <w:rsid w:val="00313D86"/>
    <w:rsid w:val="00321BFA"/>
    <w:rsid w:val="003222C7"/>
    <w:rsid w:val="0032644C"/>
    <w:rsid w:val="00326F02"/>
    <w:rsid w:val="0034539D"/>
    <w:rsid w:val="00352669"/>
    <w:rsid w:val="00355AF9"/>
    <w:rsid w:val="003641C4"/>
    <w:rsid w:val="0036438E"/>
    <w:rsid w:val="00365BCA"/>
    <w:rsid w:val="003849FB"/>
    <w:rsid w:val="00387D06"/>
    <w:rsid w:val="00393C8D"/>
    <w:rsid w:val="003A1805"/>
    <w:rsid w:val="003A48E1"/>
    <w:rsid w:val="003A5E5D"/>
    <w:rsid w:val="003B6E0F"/>
    <w:rsid w:val="003C727B"/>
    <w:rsid w:val="003D07F2"/>
    <w:rsid w:val="003D242F"/>
    <w:rsid w:val="003E4370"/>
    <w:rsid w:val="00400CE7"/>
    <w:rsid w:val="00406536"/>
    <w:rsid w:val="00416CBF"/>
    <w:rsid w:val="00422762"/>
    <w:rsid w:val="00423952"/>
    <w:rsid w:val="0042523B"/>
    <w:rsid w:val="004274BA"/>
    <w:rsid w:val="00430E65"/>
    <w:rsid w:val="00432CE9"/>
    <w:rsid w:val="00435FB0"/>
    <w:rsid w:val="00436ED0"/>
    <w:rsid w:val="004458D4"/>
    <w:rsid w:val="00445951"/>
    <w:rsid w:val="00446368"/>
    <w:rsid w:val="00446B09"/>
    <w:rsid w:val="004516FD"/>
    <w:rsid w:val="00451837"/>
    <w:rsid w:val="004544FB"/>
    <w:rsid w:val="004615BA"/>
    <w:rsid w:val="004654B1"/>
    <w:rsid w:val="0046577E"/>
    <w:rsid w:val="0046668B"/>
    <w:rsid w:val="00467682"/>
    <w:rsid w:val="00473FD2"/>
    <w:rsid w:val="004B49AB"/>
    <w:rsid w:val="004C7DBE"/>
    <w:rsid w:val="004D1B5B"/>
    <w:rsid w:val="004D563B"/>
    <w:rsid w:val="004E06D1"/>
    <w:rsid w:val="004E1EE1"/>
    <w:rsid w:val="004E3E68"/>
    <w:rsid w:val="004F60C9"/>
    <w:rsid w:val="00503175"/>
    <w:rsid w:val="00516B2D"/>
    <w:rsid w:val="005171B6"/>
    <w:rsid w:val="00535FCB"/>
    <w:rsid w:val="00536023"/>
    <w:rsid w:val="00541E6E"/>
    <w:rsid w:val="0054330D"/>
    <w:rsid w:val="00543BA4"/>
    <w:rsid w:val="00545070"/>
    <w:rsid w:val="00553359"/>
    <w:rsid w:val="00563B0D"/>
    <w:rsid w:val="00563BFA"/>
    <w:rsid w:val="0057249B"/>
    <w:rsid w:val="00580DE6"/>
    <w:rsid w:val="00583FE4"/>
    <w:rsid w:val="005A5483"/>
    <w:rsid w:val="005A7D4D"/>
    <w:rsid w:val="005B2C19"/>
    <w:rsid w:val="005B3914"/>
    <w:rsid w:val="005B7E6D"/>
    <w:rsid w:val="005C0B57"/>
    <w:rsid w:val="005D11C7"/>
    <w:rsid w:val="005E753B"/>
    <w:rsid w:val="005F574F"/>
    <w:rsid w:val="00603061"/>
    <w:rsid w:val="00611639"/>
    <w:rsid w:val="00611AFA"/>
    <w:rsid w:val="00611B51"/>
    <w:rsid w:val="006212E8"/>
    <w:rsid w:val="00627248"/>
    <w:rsid w:val="00627D05"/>
    <w:rsid w:val="00631640"/>
    <w:rsid w:val="00642A2E"/>
    <w:rsid w:val="006439EB"/>
    <w:rsid w:val="00643C4B"/>
    <w:rsid w:val="00654688"/>
    <w:rsid w:val="00663693"/>
    <w:rsid w:val="0067578F"/>
    <w:rsid w:val="0068554C"/>
    <w:rsid w:val="006915DE"/>
    <w:rsid w:val="0069307C"/>
    <w:rsid w:val="006A4991"/>
    <w:rsid w:val="006A7668"/>
    <w:rsid w:val="006A7961"/>
    <w:rsid w:val="006D3643"/>
    <w:rsid w:val="006D4391"/>
    <w:rsid w:val="006D5842"/>
    <w:rsid w:val="006D5C47"/>
    <w:rsid w:val="006D7E98"/>
    <w:rsid w:val="006E1ACC"/>
    <w:rsid w:val="006F0188"/>
    <w:rsid w:val="006F3A96"/>
    <w:rsid w:val="006F688C"/>
    <w:rsid w:val="006F73DE"/>
    <w:rsid w:val="0070533A"/>
    <w:rsid w:val="007066E4"/>
    <w:rsid w:val="00720EEF"/>
    <w:rsid w:val="00726ED2"/>
    <w:rsid w:val="00727BC3"/>
    <w:rsid w:val="00727E29"/>
    <w:rsid w:val="00727E3D"/>
    <w:rsid w:val="00732C0F"/>
    <w:rsid w:val="007334EF"/>
    <w:rsid w:val="00733D21"/>
    <w:rsid w:val="007348C2"/>
    <w:rsid w:val="00736A94"/>
    <w:rsid w:val="00736E11"/>
    <w:rsid w:val="00744B9A"/>
    <w:rsid w:val="00754073"/>
    <w:rsid w:val="007669EC"/>
    <w:rsid w:val="00766E1E"/>
    <w:rsid w:val="007723B4"/>
    <w:rsid w:val="0077472A"/>
    <w:rsid w:val="0077770E"/>
    <w:rsid w:val="00777921"/>
    <w:rsid w:val="007833A0"/>
    <w:rsid w:val="00791FF5"/>
    <w:rsid w:val="007937B8"/>
    <w:rsid w:val="00794FFF"/>
    <w:rsid w:val="007B3090"/>
    <w:rsid w:val="007B4D01"/>
    <w:rsid w:val="007D3953"/>
    <w:rsid w:val="007D79E9"/>
    <w:rsid w:val="007E379E"/>
    <w:rsid w:val="007E47E4"/>
    <w:rsid w:val="007F1E90"/>
    <w:rsid w:val="007F2141"/>
    <w:rsid w:val="007F22D5"/>
    <w:rsid w:val="007F3FF0"/>
    <w:rsid w:val="00802180"/>
    <w:rsid w:val="00802F37"/>
    <w:rsid w:val="008107E0"/>
    <w:rsid w:val="008156F2"/>
    <w:rsid w:val="008176C8"/>
    <w:rsid w:val="00817CA0"/>
    <w:rsid w:val="00825D96"/>
    <w:rsid w:val="00833610"/>
    <w:rsid w:val="00840B87"/>
    <w:rsid w:val="00842514"/>
    <w:rsid w:val="008511F8"/>
    <w:rsid w:val="0085189B"/>
    <w:rsid w:val="008556B2"/>
    <w:rsid w:val="00856DDE"/>
    <w:rsid w:val="00860DE8"/>
    <w:rsid w:val="008638FD"/>
    <w:rsid w:val="0086728C"/>
    <w:rsid w:val="0087045D"/>
    <w:rsid w:val="00871C15"/>
    <w:rsid w:val="00873784"/>
    <w:rsid w:val="00873A60"/>
    <w:rsid w:val="00876484"/>
    <w:rsid w:val="008808BF"/>
    <w:rsid w:val="00885504"/>
    <w:rsid w:val="008902A2"/>
    <w:rsid w:val="00894B51"/>
    <w:rsid w:val="00896B08"/>
    <w:rsid w:val="008975D9"/>
    <w:rsid w:val="008A1D30"/>
    <w:rsid w:val="008A28DD"/>
    <w:rsid w:val="008A3575"/>
    <w:rsid w:val="008A77C0"/>
    <w:rsid w:val="008A7FE4"/>
    <w:rsid w:val="008C4D52"/>
    <w:rsid w:val="008C56F4"/>
    <w:rsid w:val="008C5A62"/>
    <w:rsid w:val="008D5360"/>
    <w:rsid w:val="008E2C96"/>
    <w:rsid w:val="008F07FE"/>
    <w:rsid w:val="008F1FA2"/>
    <w:rsid w:val="00900D34"/>
    <w:rsid w:val="00905697"/>
    <w:rsid w:val="0091180B"/>
    <w:rsid w:val="0091498E"/>
    <w:rsid w:val="009169B4"/>
    <w:rsid w:val="00922554"/>
    <w:rsid w:val="00941ECA"/>
    <w:rsid w:val="00957B58"/>
    <w:rsid w:val="00957CC6"/>
    <w:rsid w:val="009620DD"/>
    <w:rsid w:val="009642FC"/>
    <w:rsid w:val="00965EA6"/>
    <w:rsid w:val="00973AB2"/>
    <w:rsid w:val="0098686D"/>
    <w:rsid w:val="00997D3C"/>
    <w:rsid w:val="009B00CF"/>
    <w:rsid w:val="009B15DC"/>
    <w:rsid w:val="009B449C"/>
    <w:rsid w:val="009B4DE6"/>
    <w:rsid w:val="009B606E"/>
    <w:rsid w:val="009B6B16"/>
    <w:rsid w:val="009B7104"/>
    <w:rsid w:val="009D3816"/>
    <w:rsid w:val="009E7368"/>
    <w:rsid w:val="009F2C9C"/>
    <w:rsid w:val="009F2CBF"/>
    <w:rsid w:val="00A006FB"/>
    <w:rsid w:val="00A068F0"/>
    <w:rsid w:val="00A144A3"/>
    <w:rsid w:val="00A15980"/>
    <w:rsid w:val="00A170BE"/>
    <w:rsid w:val="00A207F7"/>
    <w:rsid w:val="00A35754"/>
    <w:rsid w:val="00A51CC3"/>
    <w:rsid w:val="00A52F26"/>
    <w:rsid w:val="00A54337"/>
    <w:rsid w:val="00A54A2F"/>
    <w:rsid w:val="00A62264"/>
    <w:rsid w:val="00A63186"/>
    <w:rsid w:val="00A6538D"/>
    <w:rsid w:val="00A73765"/>
    <w:rsid w:val="00A820DD"/>
    <w:rsid w:val="00A829E5"/>
    <w:rsid w:val="00A83D96"/>
    <w:rsid w:val="00A86778"/>
    <w:rsid w:val="00A87F3A"/>
    <w:rsid w:val="00A9253A"/>
    <w:rsid w:val="00A93556"/>
    <w:rsid w:val="00A95AAC"/>
    <w:rsid w:val="00AA429B"/>
    <w:rsid w:val="00AA4C52"/>
    <w:rsid w:val="00AA7EC4"/>
    <w:rsid w:val="00AC6308"/>
    <w:rsid w:val="00AC704C"/>
    <w:rsid w:val="00AD6739"/>
    <w:rsid w:val="00AE2F6B"/>
    <w:rsid w:val="00AE310A"/>
    <w:rsid w:val="00AE4FE8"/>
    <w:rsid w:val="00AF4B1A"/>
    <w:rsid w:val="00B05B84"/>
    <w:rsid w:val="00B133FE"/>
    <w:rsid w:val="00B15A8C"/>
    <w:rsid w:val="00B1711A"/>
    <w:rsid w:val="00B4221C"/>
    <w:rsid w:val="00B43AE3"/>
    <w:rsid w:val="00B460A3"/>
    <w:rsid w:val="00B52D42"/>
    <w:rsid w:val="00B82931"/>
    <w:rsid w:val="00B9055B"/>
    <w:rsid w:val="00B90B21"/>
    <w:rsid w:val="00B94DEA"/>
    <w:rsid w:val="00B94FF4"/>
    <w:rsid w:val="00BA4CB7"/>
    <w:rsid w:val="00BC3BB0"/>
    <w:rsid w:val="00BD6D00"/>
    <w:rsid w:val="00BD73A9"/>
    <w:rsid w:val="00BE4942"/>
    <w:rsid w:val="00BF7C48"/>
    <w:rsid w:val="00C10FC2"/>
    <w:rsid w:val="00C13894"/>
    <w:rsid w:val="00C15AC3"/>
    <w:rsid w:val="00C225BB"/>
    <w:rsid w:val="00C3081D"/>
    <w:rsid w:val="00C32B53"/>
    <w:rsid w:val="00C3367E"/>
    <w:rsid w:val="00C356A9"/>
    <w:rsid w:val="00C410B7"/>
    <w:rsid w:val="00C41CD9"/>
    <w:rsid w:val="00C44A9F"/>
    <w:rsid w:val="00C67A70"/>
    <w:rsid w:val="00C70C4D"/>
    <w:rsid w:val="00C71C1E"/>
    <w:rsid w:val="00C808C2"/>
    <w:rsid w:val="00C9617D"/>
    <w:rsid w:val="00CA497B"/>
    <w:rsid w:val="00CB0A34"/>
    <w:rsid w:val="00CB119D"/>
    <w:rsid w:val="00CB2E46"/>
    <w:rsid w:val="00CB5448"/>
    <w:rsid w:val="00CB694C"/>
    <w:rsid w:val="00CC681E"/>
    <w:rsid w:val="00CC75B1"/>
    <w:rsid w:val="00CD2F24"/>
    <w:rsid w:val="00CE34A0"/>
    <w:rsid w:val="00CF50AF"/>
    <w:rsid w:val="00CF6722"/>
    <w:rsid w:val="00CF6E81"/>
    <w:rsid w:val="00CF770B"/>
    <w:rsid w:val="00D065C8"/>
    <w:rsid w:val="00D10D0D"/>
    <w:rsid w:val="00D14F0F"/>
    <w:rsid w:val="00D17B6D"/>
    <w:rsid w:val="00D3089D"/>
    <w:rsid w:val="00D31C13"/>
    <w:rsid w:val="00D3342D"/>
    <w:rsid w:val="00D376A6"/>
    <w:rsid w:val="00D40A88"/>
    <w:rsid w:val="00D47425"/>
    <w:rsid w:val="00D621E4"/>
    <w:rsid w:val="00DA07D7"/>
    <w:rsid w:val="00DA5380"/>
    <w:rsid w:val="00DB0B3F"/>
    <w:rsid w:val="00DB2ECB"/>
    <w:rsid w:val="00DB507B"/>
    <w:rsid w:val="00DC0D44"/>
    <w:rsid w:val="00DC25A7"/>
    <w:rsid w:val="00DC51D6"/>
    <w:rsid w:val="00DE0FC4"/>
    <w:rsid w:val="00DF0AC9"/>
    <w:rsid w:val="00DF5303"/>
    <w:rsid w:val="00DF58E1"/>
    <w:rsid w:val="00DF616D"/>
    <w:rsid w:val="00DF65A7"/>
    <w:rsid w:val="00E017EA"/>
    <w:rsid w:val="00E0474D"/>
    <w:rsid w:val="00E04B21"/>
    <w:rsid w:val="00E0576F"/>
    <w:rsid w:val="00E13F19"/>
    <w:rsid w:val="00E21E87"/>
    <w:rsid w:val="00E22013"/>
    <w:rsid w:val="00E26B5A"/>
    <w:rsid w:val="00E40AA4"/>
    <w:rsid w:val="00E454F6"/>
    <w:rsid w:val="00E4577B"/>
    <w:rsid w:val="00E45FC2"/>
    <w:rsid w:val="00E50AF7"/>
    <w:rsid w:val="00E63F91"/>
    <w:rsid w:val="00E7135D"/>
    <w:rsid w:val="00E717CB"/>
    <w:rsid w:val="00E73E52"/>
    <w:rsid w:val="00E77886"/>
    <w:rsid w:val="00E8114E"/>
    <w:rsid w:val="00E92261"/>
    <w:rsid w:val="00E9751B"/>
    <w:rsid w:val="00EA119E"/>
    <w:rsid w:val="00EB503A"/>
    <w:rsid w:val="00EC029D"/>
    <w:rsid w:val="00EC1381"/>
    <w:rsid w:val="00EC415B"/>
    <w:rsid w:val="00EC46E3"/>
    <w:rsid w:val="00EE524A"/>
    <w:rsid w:val="00F04163"/>
    <w:rsid w:val="00F06221"/>
    <w:rsid w:val="00F1069E"/>
    <w:rsid w:val="00F149C4"/>
    <w:rsid w:val="00F2015D"/>
    <w:rsid w:val="00F20F1B"/>
    <w:rsid w:val="00F22D3E"/>
    <w:rsid w:val="00F23EAB"/>
    <w:rsid w:val="00F3644C"/>
    <w:rsid w:val="00F370D2"/>
    <w:rsid w:val="00F4756D"/>
    <w:rsid w:val="00F47736"/>
    <w:rsid w:val="00F50844"/>
    <w:rsid w:val="00F541D4"/>
    <w:rsid w:val="00F618CE"/>
    <w:rsid w:val="00F6216A"/>
    <w:rsid w:val="00F65DD1"/>
    <w:rsid w:val="00F72668"/>
    <w:rsid w:val="00F740BC"/>
    <w:rsid w:val="00F77988"/>
    <w:rsid w:val="00F80022"/>
    <w:rsid w:val="00F84383"/>
    <w:rsid w:val="00F85134"/>
    <w:rsid w:val="00FA2AE8"/>
    <w:rsid w:val="00FB10B5"/>
    <w:rsid w:val="00FB2DA9"/>
    <w:rsid w:val="00FB590A"/>
    <w:rsid w:val="00FC37BD"/>
    <w:rsid w:val="00FC46A3"/>
    <w:rsid w:val="00FC54C8"/>
    <w:rsid w:val="00FC6D0C"/>
    <w:rsid w:val="00FD1C30"/>
    <w:rsid w:val="00FD3EBB"/>
    <w:rsid w:val="00FD6AAB"/>
    <w:rsid w:val="00FD6DA5"/>
    <w:rsid w:val="00FD7DED"/>
    <w:rsid w:val="00FE34C6"/>
    <w:rsid w:val="00FE5A83"/>
    <w:rsid w:val="00FF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2CB564"/>
  <w15:docId w15:val="{590ACE23-E139-443E-9E42-D30D22A95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79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A7961"/>
  </w:style>
  <w:style w:type="paragraph" w:styleId="a5">
    <w:name w:val="footer"/>
    <w:basedOn w:val="a"/>
    <w:link w:val="a6"/>
    <w:uiPriority w:val="99"/>
    <w:unhideWhenUsed/>
    <w:rsid w:val="006A79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A7961"/>
  </w:style>
  <w:style w:type="paragraph" w:styleId="a7">
    <w:name w:val="Balloon Text"/>
    <w:basedOn w:val="a"/>
    <w:link w:val="a8"/>
    <w:uiPriority w:val="99"/>
    <w:semiHidden/>
    <w:unhideWhenUsed/>
    <w:rsid w:val="000103E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103E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726ED2"/>
    <w:pPr>
      <w:ind w:leftChars="400" w:left="840"/>
    </w:pPr>
  </w:style>
  <w:style w:type="paragraph" w:styleId="aa">
    <w:name w:val="annotation text"/>
    <w:basedOn w:val="a"/>
    <w:link w:val="ab"/>
    <w:uiPriority w:val="99"/>
    <w:unhideWhenUsed/>
    <w:qFormat/>
    <w:rsid w:val="00E45FC2"/>
    <w:pPr>
      <w:widowControl w:val="0"/>
      <w:spacing w:after="160" w:line="259" w:lineRule="auto"/>
    </w:pPr>
  </w:style>
  <w:style w:type="character" w:customStyle="1" w:styleId="ab">
    <w:name w:val="コメント文字列 (文字)"/>
    <w:basedOn w:val="a0"/>
    <w:link w:val="aa"/>
    <w:uiPriority w:val="99"/>
    <w:qFormat/>
    <w:rsid w:val="00E45FC2"/>
  </w:style>
  <w:style w:type="character" w:styleId="ac">
    <w:name w:val="annotation reference"/>
    <w:basedOn w:val="a0"/>
    <w:uiPriority w:val="99"/>
    <w:unhideWhenUsed/>
    <w:qFormat/>
    <w:rsid w:val="00E45FC2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B52D42"/>
    <w:pPr>
      <w:widowControl/>
      <w:spacing w:after="0" w:line="240" w:lineRule="auto"/>
    </w:pPr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B52D42"/>
    <w:rPr>
      <w:b/>
      <w:bCs/>
    </w:rPr>
  </w:style>
  <w:style w:type="paragraph" w:styleId="af">
    <w:name w:val="Revision"/>
    <w:hidden/>
    <w:uiPriority w:val="99"/>
    <w:semiHidden/>
    <w:rsid w:val="00EE52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1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360475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2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1429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329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5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5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472190">
          <w:marLeft w:val="0"/>
          <w:marRight w:val="0"/>
          <w:marTop w:val="98"/>
          <w:marBottom w:val="29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2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61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6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EA810F-438C-45F0-85B7-92CE9C67F23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F72DA8C-7327-4AF5-B82D-6EA29B5DD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枝園 和彦</dc:creator>
  <cp:lastModifiedBy>枝園 和彦</cp:lastModifiedBy>
  <cp:revision>3</cp:revision>
  <cp:lastPrinted>2022-05-25T00:58:00Z</cp:lastPrinted>
  <dcterms:created xsi:type="dcterms:W3CDTF">2022-08-09T15:07:00Z</dcterms:created>
  <dcterms:modified xsi:type="dcterms:W3CDTF">2022-08-09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TWE7Y0jkSW2L</vt:lpwstr>
  </property>
  <property fmtid="{D5CDD505-2E9C-101B-9397-08002B2CF9AE}" pid="3" name="TRFLID">
    <vt:lpwstr>8vBVXoRzIYuDBM4u9hnwbw==</vt:lpwstr>
  </property>
</Properties>
</file>